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35AC" w14:textId="29811E4A" w:rsidR="004C3F05" w:rsidRPr="004C3F05" w:rsidRDefault="004C3F05">
      <w:pPr>
        <w:rPr>
          <w:rFonts w:ascii="Times New Roman" w:hAnsi="Times New Roman" w:cs="Times New Roman"/>
          <w:b/>
          <w:bCs/>
        </w:rPr>
      </w:pPr>
      <w:r w:rsidRPr="004C3F05">
        <w:rPr>
          <w:rFonts w:ascii="Times New Roman" w:hAnsi="Times New Roman" w:cs="Times New Roman"/>
          <w:b/>
          <w:bCs/>
        </w:rPr>
        <w:t>Appendix Table 1: A comparison of the derivation and test set across the candidate variables</w:t>
      </w:r>
    </w:p>
    <w:tbl>
      <w:tblPr>
        <w:tblW w:w="9362" w:type="dxa"/>
        <w:tblLook w:val="04A0" w:firstRow="1" w:lastRow="0" w:firstColumn="1" w:lastColumn="0" w:noHBand="0" w:noVBand="1"/>
      </w:tblPr>
      <w:tblGrid>
        <w:gridCol w:w="4854"/>
        <w:gridCol w:w="932"/>
        <w:gridCol w:w="808"/>
        <w:gridCol w:w="932"/>
        <w:gridCol w:w="808"/>
        <w:gridCol w:w="1028"/>
      </w:tblGrid>
      <w:tr w:rsidR="004C3F05" w:rsidRPr="004C3F05" w14:paraId="36F62AF8" w14:textId="77777777" w:rsidTr="004C3F05">
        <w:trPr>
          <w:trHeight w:val="274"/>
        </w:trPr>
        <w:tc>
          <w:tcPr>
            <w:tcW w:w="4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D79E" w14:textId="7777777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B4D1" w14:textId="71A3BFE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ning set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AFD5" w14:textId="4A44309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 se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6C85" w14:textId="77777777" w:rsidR="004C3F05" w:rsidRPr="004C3F05" w:rsidRDefault="004C3F05" w:rsidP="004C3F0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C3F05" w:rsidRPr="004C3F05" w14:paraId="6AE766F0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414A" w14:textId="7777777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7B84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457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434F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1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E4B2" w14:textId="270300EF" w:rsidR="004C3F05" w:rsidRPr="004C3F05" w:rsidRDefault="004C3F05" w:rsidP="004C3F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proofErr w:type="spellStart"/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r w:rsidR="00A144C5" w:rsidRPr="00A144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4C3F05" w:rsidRPr="004C3F05" w14:paraId="07CBD410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0311" w14:textId="2DEBFCE1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, mean (SD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8303" w14:textId="1FAB522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C9C7" w14:textId="1B12205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C044" w14:textId="6062CB2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DCF9" w14:textId="4E34D78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286E" w14:textId="4320A1F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C3F05" w:rsidRPr="004C3F05" w14:paraId="06607E4E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23F5" w14:textId="3584D95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460B" w14:textId="4492AF6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FE40" w14:textId="4A5EEEB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8017" w14:textId="36F97B9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DDF4" w14:textId="1C07FD4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8BA" w14:textId="798CF61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6D9E42A0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A3BCB" w14:textId="126ED8C4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/Ethnicity, n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4C332" w14:textId="45CE769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136F2" w14:textId="1CA8CD8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5BD53" w14:textId="12E0CCB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0A13" w14:textId="551A762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8241C" w14:textId="2FC9656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4C3F05" w:rsidRPr="004C3F05" w14:paraId="1D37845E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E903" w14:textId="4F9B4B00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, Whi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FFB8" w14:textId="76883D2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F169" w14:textId="0624593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327E" w14:textId="7283CE9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F474" w14:textId="08FDB94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B02E" w14:textId="7334733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0FA8C9EA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1B4" w14:textId="3853943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 Hispanic</w:t>
            </w:r>
            <w:proofErr w:type="spellEnd"/>
            <w:proofErr w:type="gramEnd"/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Black or African America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924" w14:textId="68BC0BA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292" w14:textId="6235C73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C25F" w14:textId="5FF03B1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D5A" w14:textId="157439C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A38B" w14:textId="3E33E64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506DB77F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D53F" w14:textId="1A188A69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 Hispanic</w:t>
            </w:r>
            <w:proofErr w:type="spellEnd"/>
            <w:proofErr w:type="gramEnd"/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sia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B769" w14:textId="40A01556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3C11" w14:textId="5C9DC95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3ADB" w14:textId="6620572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C5F1" w14:textId="30DD2C26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74FC" w14:textId="68163CE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184FD79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55B6" w14:textId="73CA712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, Latino/a, or Spanish origi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109" w14:textId="625C273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FFC4" w14:textId="0F3A755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F8D1" w14:textId="1951C88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215" w14:textId="7243F92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2666" w14:textId="382C826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08A34B30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BE93" w14:textId="1892C71A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/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2A2" w14:textId="06E5527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F38A" w14:textId="3AA8EC5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C1EF" w14:textId="364DF83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EA1" w14:textId="2A05C1C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EA68" w14:textId="1E94752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5B7F0AE5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814C6" w14:textId="243F4C6F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F3CE" w14:textId="2B6400D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F3B0" w14:textId="3681DD2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637" w14:textId="2F0DE3D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D633" w14:textId="42EB155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4189" w14:textId="4F9F4B3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340A6B4C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94531" w14:textId="28918C73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, n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03FDF" w14:textId="405E2B2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040A" w14:textId="77AB8CC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AA5B0" w14:textId="0B43AA6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114E" w14:textId="3DEDB0B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B91F0" w14:textId="6B2FF12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4C3F05" w:rsidRPr="004C3F05" w14:paraId="6BF7FB97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E323" w14:textId="14D7B5D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776E" w14:textId="4B77A2C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75E7" w14:textId="42D31EC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E892" w14:textId="2E7D81C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815" w14:textId="5D96113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ED0" w14:textId="62A0971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5DC8A1FC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BB61" w14:textId="5C62C3FB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44E3" w14:textId="6D664D2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B1B3" w14:textId="7899B50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F5D2" w14:textId="26B5B7E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524E" w14:textId="08F1537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4C15" w14:textId="45D16C4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69B2BA8F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3103" w14:textId="372EF3DA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3294" w14:textId="1F4DC97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696" w14:textId="0637993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B4C6" w14:textId="1DFD1CB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BFF6" w14:textId="12441EA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468" w14:textId="5A58DC0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71C6C4FE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1CE48" w14:textId="72C5CD6C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type, n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3653D" w14:textId="0E33C39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FC122" w14:textId="72E39C5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10560" w14:textId="20F0EA8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80D6A" w14:textId="556216B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777AC" w14:textId="5595774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4C3F05" w:rsidRPr="004C3F05" w14:paraId="52CCC096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E34F" w14:textId="38B4EC29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mercial / Priv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FBA1" w14:textId="6D3AE4E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697" w14:textId="79E1007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164C" w14:textId="03C6F81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3A7A" w14:textId="4CB8ECA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1E21" w14:textId="2F0EEE0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70AB41A5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A37" w14:textId="18B9F16F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CCA" w14:textId="51E926C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CAF" w14:textId="292EEFA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8478" w14:textId="4685AC6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C2D7" w14:textId="27CDB0F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8461" w14:textId="6ACE8A8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5290BF5F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50EC" w14:textId="536089EC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62D8" w14:textId="17D558A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F512" w14:textId="013F15F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B670" w14:textId="71CFD41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CD1D" w14:textId="7674C73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B711" w14:textId="10A59D9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1D55093F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8232" w14:textId="31DC82F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/unknown/uninsur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7F92" w14:textId="4D843D26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E1DA" w14:textId="31CB765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B8F" w14:textId="21A2604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CBBE" w14:textId="5AEEC69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0ABF" w14:textId="3C9C3C7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6166E99D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5A562" w14:textId="7777777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60D1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CFEF4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A5FD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5C277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203C2" w14:textId="7777777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7BE69B8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70C7" w14:textId="2966AA89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t medical history, n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79A7" w14:textId="2329ED3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E311" w14:textId="1A7D59B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F67E" w14:textId="55E70D4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083A" w14:textId="1BF45FA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8BB6" w14:textId="0906C99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0A3B44D3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12498" w14:textId="1DED0708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5E576" w14:textId="2933714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0BEA6" w14:textId="358EAE6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EDDE5" w14:textId="3DC582E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349C5" w14:textId="5D3CB24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F185" w14:textId="7C91765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4C3F05" w:rsidRPr="004C3F05" w14:paraId="6997C00A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B4A0" w14:textId="02CDFABE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3544" w14:textId="5E0E270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550F" w14:textId="5DB918E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F4BF" w14:textId="20735D8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0420" w14:textId="5A9B37B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1711" w14:textId="37A617D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4C3F05" w:rsidRPr="004C3F05" w14:paraId="2E2776BC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F29CE" w14:textId="7ED3233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lipidemi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AC70" w14:textId="25DFD466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0E0C" w14:textId="46D7F1D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F2B" w14:textId="08C0025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2FED" w14:textId="11ED7DDF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5FA0" w14:textId="7D8AC9C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4C3F05" w:rsidRPr="004C3F05" w14:paraId="21D8006C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2DCA5" w14:textId="6F439D43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151" w14:textId="436F618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264A" w14:textId="0511533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416" w14:textId="274B479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633E" w14:textId="12C61AF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24A8" w14:textId="33E1EB0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4C3F05" w:rsidRPr="004C3F05" w14:paraId="76D7C0D7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4FC55" w14:textId="3B4061F3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thriti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458F" w14:textId="34B755E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6261" w14:textId="49A971E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FE80" w14:textId="62D9FAF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577A" w14:textId="793A46D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181" w14:textId="3501FC1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4C3F05" w:rsidRPr="004C3F05" w14:paraId="3C98A887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DF40A" w14:textId="594C259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FEAD" w14:textId="29D0C26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DA90" w14:textId="37DCAE2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421" w14:textId="6A36AF7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A36" w14:textId="376E190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6364" w14:textId="554EF40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4C3F05" w:rsidRPr="004C3F05" w14:paraId="14A447BE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1B88" w14:textId="7014D6B4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1E19" w14:textId="6F2DAB1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24A" w14:textId="140ECAF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B871" w14:textId="6550F3A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C6F" w14:textId="52C2B6B5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5FCE" w14:textId="70700AC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4C3F05" w:rsidRPr="004C3F05" w14:paraId="7A2F3637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F8B2" w14:textId="32381220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stance Misus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B91B" w14:textId="4E2AF2D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FE9F" w14:textId="6E5BA9C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1458" w14:textId="4B18D93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541B" w14:textId="5E946D0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4501" w14:textId="0DB8020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4C3F05" w:rsidRPr="004C3F05" w14:paraId="13DDE38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FC9AE" w14:textId="0C22AF7A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C8B1" w14:textId="43CC266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5C8" w14:textId="5714640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ECD2" w14:textId="5F1B2BD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152C" w14:textId="6CD62A9A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0D80" w14:textId="39A4FDA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</w:tr>
      <w:tr w:rsidR="004C3F05" w:rsidRPr="004C3F05" w14:paraId="334BA7A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BD61" w14:textId="07EA4A31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1333" w14:textId="4F559CF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40A7" w14:textId="2E8F3F4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1830" w14:textId="3FB87E3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DB42" w14:textId="507CE5D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315" w14:textId="7113E31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</w:tr>
      <w:tr w:rsidR="004C3F05" w:rsidRPr="004C3F05" w14:paraId="58F645D8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C4DE" w14:textId="22FC1146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82BE" w14:textId="3B2F602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83DE" w14:textId="23889B13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B7A" w14:textId="4AB1F8C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C83" w14:textId="28A0B73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0B95" w14:textId="38A18E2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256B6860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4CE7" w14:textId="05B6388A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ief complaint </w:t>
            </w:r>
            <w:proofErr w:type="gramStart"/>
            <w:r w:rsidRPr="004C3F0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cluded,</w:t>
            </w:r>
            <w:proofErr w:type="gramEnd"/>
            <w:r w:rsidRPr="004C3F0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272A" w14:textId="3AA3BD2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9A7" w14:textId="369B814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6BE0" w14:textId="06BAE53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52E7" w14:textId="4AF8752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62A7" w14:textId="38B4256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C3F05" w:rsidRPr="004C3F05" w14:paraId="65FE2B9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23898" w14:textId="720BA307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k pai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20220" w14:textId="437A2FBD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85679" w14:textId="41864A97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396C" w14:textId="57E8500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9B96E" w14:textId="0653203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B7897" w14:textId="3E06D71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4C3F05" w:rsidRPr="004C3F05" w14:paraId="67037A7B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1F6D6" w14:textId="21656CA9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ver/chill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73F8A" w14:textId="4B06529B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D7C22" w14:textId="4C9BDB86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FE684" w14:textId="12418E0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B1858" w14:textId="77F18C89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198E5" w14:textId="08A94B40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4C3F05" w:rsidRPr="004C3F05" w14:paraId="23044A92" w14:textId="77777777" w:rsidTr="004C3F05">
        <w:trPr>
          <w:trHeight w:val="274"/>
        </w:trPr>
        <w:tc>
          <w:tcPr>
            <w:tcW w:w="4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FE32" w14:textId="7EA84053" w:rsidR="004C3F05" w:rsidRPr="004C3F05" w:rsidRDefault="004C3F05" w:rsidP="004C3F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usea/vomitin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9D67" w14:textId="256ECC7E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5F11" w14:textId="0FE21564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0988" w14:textId="1F6E0708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9813" w14:textId="259D5771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D970" w14:textId="783ED87C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4C3F05" w:rsidRPr="004C3F05" w14:paraId="19E08231" w14:textId="77777777" w:rsidTr="004C3F05">
        <w:trPr>
          <w:trHeight w:val="274"/>
        </w:trPr>
        <w:tc>
          <w:tcPr>
            <w:tcW w:w="936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8308" w14:textId="035C953D" w:rsidR="004C3F05" w:rsidRPr="004C3F05" w:rsidRDefault="00A144C5" w:rsidP="004C3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144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="004C3F05"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scher</w:t>
            </w:r>
            <w:proofErr w:type="spellEnd"/>
            <w:r w:rsidR="004C3F05"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act test was used for where cell size smaller than 5</w:t>
            </w:r>
          </w:p>
          <w:p w14:paraId="5E73C1D9" w14:textId="42D2BBF2" w:rsidR="004C3F05" w:rsidRPr="004C3F05" w:rsidRDefault="004C3F05" w:rsidP="004C3F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C3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47DCF2C" w14:textId="77777777" w:rsidR="004C3F05" w:rsidRPr="004C3F05" w:rsidRDefault="004C3F05">
      <w:pPr>
        <w:rPr>
          <w:rFonts w:ascii="Times New Roman" w:hAnsi="Times New Roman" w:cs="Times New Roman"/>
        </w:rPr>
      </w:pPr>
    </w:p>
    <w:sectPr w:rsidR="004C3F05" w:rsidRPr="004C3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05"/>
    <w:rsid w:val="00047189"/>
    <w:rsid w:val="00073865"/>
    <w:rsid w:val="000D7899"/>
    <w:rsid w:val="001308B6"/>
    <w:rsid w:val="00163C34"/>
    <w:rsid w:val="0017058C"/>
    <w:rsid w:val="00194273"/>
    <w:rsid w:val="00263EB1"/>
    <w:rsid w:val="00327C8B"/>
    <w:rsid w:val="003A03BC"/>
    <w:rsid w:val="003A15AB"/>
    <w:rsid w:val="0040412F"/>
    <w:rsid w:val="00446F01"/>
    <w:rsid w:val="004717EE"/>
    <w:rsid w:val="004C3F05"/>
    <w:rsid w:val="004C6712"/>
    <w:rsid w:val="004D0F6A"/>
    <w:rsid w:val="0050100C"/>
    <w:rsid w:val="005138B8"/>
    <w:rsid w:val="006227FC"/>
    <w:rsid w:val="0063583E"/>
    <w:rsid w:val="00635A42"/>
    <w:rsid w:val="006E281F"/>
    <w:rsid w:val="007958DD"/>
    <w:rsid w:val="008200E2"/>
    <w:rsid w:val="008A494C"/>
    <w:rsid w:val="009329F9"/>
    <w:rsid w:val="00984297"/>
    <w:rsid w:val="00986EDF"/>
    <w:rsid w:val="009D0B4B"/>
    <w:rsid w:val="00A144C5"/>
    <w:rsid w:val="00AB7491"/>
    <w:rsid w:val="00AF6555"/>
    <w:rsid w:val="00B351A5"/>
    <w:rsid w:val="00BF69DC"/>
    <w:rsid w:val="00C6253A"/>
    <w:rsid w:val="00C7370D"/>
    <w:rsid w:val="00CA0A7E"/>
    <w:rsid w:val="00CE03A1"/>
    <w:rsid w:val="00CE13D6"/>
    <w:rsid w:val="00CF2BE4"/>
    <w:rsid w:val="00CF4113"/>
    <w:rsid w:val="00D11B50"/>
    <w:rsid w:val="00D23450"/>
    <w:rsid w:val="00DA02EB"/>
    <w:rsid w:val="00DF2565"/>
    <w:rsid w:val="00E216E0"/>
    <w:rsid w:val="00E6335C"/>
    <w:rsid w:val="00E753DC"/>
    <w:rsid w:val="00E82B3F"/>
    <w:rsid w:val="00EC1860"/>
    <w:rsid w:val="00F13C72"/>
    <w:rsid w:val="00F90200"/>
    <w:rsid w:val="00FC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F0459"/>
  <w15:chartTrackingRefBased/>
  <w15:docId w15:val="{0500A23B-8C6D-B147-BDA3-BBBB14E7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F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F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F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F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F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F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F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F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4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, Mary H</dc:creator>
  <cp:keywords/>
  <dc:description/>
  <cp:lastModifiedBy>Smart, Mary H</cp:lastModifiedBy>
  <cp:revision>2</cp:revision>
  <dcterms:created xsi:type="dcterms:W3CDTF">2024-04-03T14:01:00Z</dcterms:created>
  <dcterms:modified xsi:type="dcterms:W3CDTF">2024-04-19T20:34:00Z</dcterms:modified>
</cp:coreProperties>
</file>